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65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349"/>
        <w:gridCol w:w="1411"/>
        <w:gridCol w:w="1173"/>
        <w:gridCol w:w="1337"/>
        <w:gridCol w:w="15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6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able S1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croptosis-related gene l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PK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2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S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PK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4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L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RSF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RSF25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BE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U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CY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NF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LAV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RA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S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KB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U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GF2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I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UBB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P2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MO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Y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U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A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NRP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RSF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R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E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S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S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3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RHGE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S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P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IF2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LIN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IF4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SM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EP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E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L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MBR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GLY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KB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PS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PA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T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P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S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D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R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RS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X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PP1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PN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CL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E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XN2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M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UBA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R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C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V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RRFI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C25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E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N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NR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K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PZ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NF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RT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B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IF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FP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SK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UL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B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F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B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N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NF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F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O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C3HA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M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IF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R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P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1LC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I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N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L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IF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100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F3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LHD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R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100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C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C42BP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20orf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P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X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Y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S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FG3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C25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27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K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L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H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UB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RC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GF2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W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NM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H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PM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NRN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N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GE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IF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Y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B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QS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PS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K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PS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6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E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J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XRC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KB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XR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VNS1A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I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40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BE2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Z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TU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DLI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EKH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R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SU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XN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MP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P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RN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X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NF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29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K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P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IMC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IAA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F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AC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UBB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3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R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P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C25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M8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YR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I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YN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M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R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DI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NAJ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B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D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OLG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C39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GA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S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L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CL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LT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FT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10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WH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UDT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WH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R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L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10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O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C1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L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M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R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LEC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IKFY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NRN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NRN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P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AB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T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E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NRN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SF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OO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SY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P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KA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HDR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NRNP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R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IMM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N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I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L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C25A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IM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I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S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BM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PP1R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C1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PF4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G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O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FK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F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UR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TH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V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R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KAP8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M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Y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S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K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AF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90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LM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T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P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A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YNC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L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K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I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O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RS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CT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K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M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RS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BM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ITP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RS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IM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AMT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BL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A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P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U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T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PO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T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P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A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100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NAJ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RT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ND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C25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A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C3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AD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RRC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DX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PP1R1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N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S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FW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L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L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FA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DR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LE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P53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I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SCAN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K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C2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B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L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KSCA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S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HAR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O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1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O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L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NRNPA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C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F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NRN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NRN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TO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B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KB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L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B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O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UB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RP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SD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UP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XR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MEM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R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F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EP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P5F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HOX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NF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T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2A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ZT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MEM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1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2B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B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BM14-RBM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1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148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mYWNhYzY5ZDA5MDgyZTdkNGQ0ODk0MDQ1ZjU5NzEifQ=="/>
  </w:docVars>
  <w:rsids>
    <w:rsidRoot w:val="00000000"/>
    <w:rsid w:val="08A93F0C"/>
    <w:rsid w:val="6FFD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4</Words>
  <Characters>3088</Characters>
  <Lines>0</Lines>
  <Paragraphs>0</Paragraphs>
  <TotalTime>2</TotalTime>
  <ScaleCrop>false</ScaleCrop>
  <LinksUpToDate>false</LinksUpToDate>
  <CharactersWithSpaces>30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9:42:00Z</dcterms:created>
  <dc:creator>Thinkpad</dc:creator>
  <cp:lastModifiedBy>Thinkpad</cp:lastModifiedBy>
  <dcterms:modified xsi:type="dcterms:W3CDTF">2023-05-31T10:0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EA91DD7B6834AF5BE139DEA5227D295_12</vt:lpwstr>
  </property>
</Properties>
</file>